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1935D" w14:textId="2C9610C7" w:rsidR="00D14C68" w:rsidRPr="0061272D" w:rsidRDefault="00D14C68" w:rsidP="00D14C68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61272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1272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1272D">
        <w:rPr>
          <w:rFonts w:ascii="Times New Roman" w:hAnsi="Times New Roman" w:cs="Times New Roman"/>
          <w:sz w:val="24"/>
          <w:szCs w:val="24"/>
        </w:rPr>
        <w:t xml:space="preserve">. The relationship between </w:t>
      </w:r>
      <w:r w:rsidRPr="0061272D">
        <w:rPr>
          <w:rFonts w:ascii="Times New Roman" w:hAnsi="Times New Roman" w:cs="Times New Roman"/>
          <w:color w:val="221E1F"/>
          <w:sz w:val="24"/>
          <w:szCs w:val="24"/>
        </w:rPr>
        <w:t xml:space="preserve">risk signature groups </w:t>
      </w:r>
      <w:r w:rsidRPr="0061272D">
        <w:rPr>
          <w:rFonts w:ascii="Times New Roman" w:hAnsi="Times New Roman" w:cs="Times New Roman"/>
          <w:sz w:val="24"/>
          <w:szCs w:val="24"/>
        </w:rPr>
        <w:t>and clinical indexes in GEO (GSE39582) CRC cohort (</w:t>
      </w:r>
      <w:r w:rsidRPr="0061272D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61272D">
        <w:rPr>
          <w:rFonts w:ascii="Times New Roman" w:hAnsi="Times New Roman" w:cs="Times New Roman"/>
          <w:sz w:val="24"/>
          <w:szCs w:val="24"/>
        </w:rPr>
        <w:t>= 585).</w:t>
      </w:r>
    </w:p>
    <w:tbl>
      <w:tblPr>
        <w:tblW w:w="7840" w:type="dxa"/>
        <w:tblInd w:w="97" w:type="dxa"/>
        <w:tblLook w:val="04A0" w:firstRow="1" w:lastRow="0" w:firstColumn="1" w:lastColumn="0" w:noHBand="0" w:noVBand="1"/>
      </w:tblPr>
      <w:tblGrid>
        <w:gridCol w:w="1880"/>
        <w:gridCol w:w="1640"/>
        <w:gridCol w:w="1640"/>
        <w:gridCol w:w="1640"/>
        <w:gridCol w:w="1040"/>
      </w:tblGrid>
      <w:tr w:rsidR="00D14C68" w:rsidRPr="0061272D" w14:paraId="5339FA45" w14:textId="77777777" w:rsidTr="00911301">
        <w:trPr>
          <w:trHeight w:val="552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F313A" w14:textId="77777777" w:rsidR="00D14C68" w:rsidRPr="0061272D" w:rsidRDefault="00D14C68" w:rsidP="0091130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GEO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03AC2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 xml:space="preserve">Total  </w:t>
            </w:r>
            <w:proofErr w:type="gramStart"/>
            <w:r w:rsidRPr="0061272D">
              <w:rPr>
                <w:rFonts w:ascii="Times New Roman" w:eastAsia="SimSun" w:hAnsi="Times New Roman" w:cs="Times New Roman"/>
                <w:color w:val="000000"/>
              </w:rPr>
              <w:t xml:space="preserve">   (</w:t>
            </w:r>
            <w:proofErr w:type="gramEnd"/>
            <w:r w:rsidRPr="0061272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</w:t>
            </w:r>
            <w:r w:rsidRPr="0061272D">
              <w:rPr>
                <w:rFonts w:ascii="Times New Roman" w:eastAsia="SimSun" w:hAnsi="Times New Roman" w:cs="Times New Roman"/>
                <w:color w:val="000000"/>
              </w:rPr>
              <w:t>=585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B29A0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 xml:space="preserve">High risk </w:t>
            </w:r>
            <w:proofErr w:type="gramStart"/>
            <w:r w:rsidRPr="0061272D">
              <w:rPr>
                <w:rFonts w:ascii="Times New Roman" w:eastAsia="SimSun" w:hAnsi="Times New Roman" w:cs="Times New Roman"/>
                <w:color w:val="000000"/>
              </w:rPr>
              <w:t xml:space="preserve">   (</w:t>
            </w:r>
            <w:proofErr w:type="gramEnd"/>
            <w:r w:rsidRPr="0061272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</w:t>
            </w:r>
            <w:r w:rsidRPr="0061272D">
              <w:rPr>
                <w:rFonts w:ascii="Times New Roman" w:eastAsia="SimSun" w:hAnsi="Times New Roman" w:cs="Times New Roman"/>
                <w:color w:val="000000"/>
              </w:rPr>
              <w:t>=78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8B06D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Low risk</w:t>
            </w:r>
            <w:proofErr w:type="gramStart"/>
            <w:r w:rsidRPr="0061272D">
              <w:rPr>
                <w:rFonts w:ascii="Times New Roman" w:eastAsia="SimSun" w:hAnsi="Times New Roman" w:cs="Times New Roman"/>
                <w:color w:val="000000"/>
              </w:rPr>
              <w:t xml:space="preserve">   (</w:t>
            </w:r>
            <w:proofErr w:type="gramEnd"/>
            <w:r w:rsidRPr="0061272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</w:t>
            </w:r>
            <w:r w:rsidRPr="0061272D">
              <w:rPr>
                <w:rFonts w:ascii="Times New Roman" w:eastAsia="SimSun" w:hAnsi="Times New Roman" w:cs="Times New Roman"/>
                <w:color w:val="000000"/>
              </w:rPr>
              <w:t>=507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4FC25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P</w:t>
            </w:r>
          </w:p>
        </w:tc>
      </w:tr>
      <w:tr w:rsidR="00D14C68" w:rsidRPr="0061272D" w14:paraId="1BACCDDE" w14:textId="77777777" w:rsidTr="00911301">
        <w:trPr>
          <w:trHeight w:val="276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1962" w14:textId="77777777" w:rsidR="00D14C68" w:rsidRPr="0061272D" w:rsidRDefault="00D14C68" w:rsidP="0091130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A929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3460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46B5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3CBD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0.717</w:t>
            </w:r>
          </w:p>
        </w:tc>
      </w:tr>
      <w:tr w:rsidR="00D14C68" w:rsidRPr="0061272D" w14:paraId="7305F499" w14:textId="77777777" w:rsidTr="00911301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81C2" w14:textId="77777777" w:rsidR="00D14C68" w:rsidRPr="0061272D" w:rsidRDefault="00D14C68" w:rsidP="00911301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 xml:space="preserve"> ≤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CD97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2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D2B9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FE3D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4DE3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14C68" w:rsidRPr="0061272D" w14:paraId="3DF94870" w14:textId="77777777" w:rsidTr="00911301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8A97" w14:textId="77777777" w:rsidR="00D14C68" w:rsidRPr="0061272D" w:rsidRDefault="00D14C68" w:rsidP="00911301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＞</w:t>
            </w:r>
            <w:r w:rsidRPr="0061272D">
              <w:rPr>
                <w:rFonts w:ascii="Times New Roman" w:eastAsia="SimSun" w:hAnsi="Times New Roman" w:cs="Times New Roman"/>
                <w:color w:val="000000"/>
              </w:rPr>
              <w:t>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AA2F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3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930F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72F3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BF92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14C68" w:rsidRPr="0061272D" w14:paraId="51C35DEE" w14:textId="77777777" w:rsidTr="00911301">
        <w:trPr>
          <w:trHeight w:val="276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C908" w14:textId="77777777" w:rsidR="00D14C68" w:rsidRPr="0061272D" w:rsidRDefault="00D14C68" w:rsidP="00911301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F14D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F60F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642E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2488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14C68" w:rsidRPr="0061272D" w14:paraId="77598C0A" w14:textId="77777777" w:rsidTr="00911301">
        <w:trPr>
          <w:trHeight w:val="276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5C36" w14:textId="77777777" w:rsidR="00D14C68" w:rsidRPr="0061272D" w:rsidRDefault="00D14C68" w:rsidP="0091130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Gend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5AEA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6792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3E74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E6FE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0.473</w:t>
            </w:r>
          </w:p>
        </w:tc>
      </w:tr>
      <w:tr w:rsidR="00D14C68" w:rsidRPr="0061272D" w14:paraId="6BC7FC29" w14:textId="77777777" w:rsidTr="00911301">
        <w:trPr>
          <w:trHeight w:val="276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5FCE" w14:textId="77777777" w:rsidR="00D14C68" w:rsidRPr="0061272D" w:rsidRDefault="00D14C68" w:rsidP="00911301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4B8F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2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921A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D187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F8F7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14C68" w:rsidRPr="0061272D" w14:paraId="766AB009" w14:textId="77777777" w:rsidTr="00911301">
        <w:trPr>
          <w:trHeight w:val="276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A854" w14:textId="77777777" w:rsidR="00D14C68" w:rsidRPr="0061272D" w:rsidRDefault="00D14C68" w:rsidP="00911301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8D0A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3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691D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4504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2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8F3B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14C68" w:rsidRPr="0061272D" w14:paraId="07BAF2FB" w14:textId="77777777" w:rsidTr="00911301">
        <w:trPr>
          <w:trHeight w:val="276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2ECB" w14:textId="77777777" w:rsidR="00D14C68" w:rsidRPr="0061272D" w:rsidRDefault="00D14C68" w:rsidP="0091130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TNM st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26BF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30C0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F48A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3438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0.135</w:t>
            </w:r>
          </w:p>
        </w:tc>
      </w:tr>
      <w:tr w:rsidR="00D14C68" w:rsidRPr="0061272D" w14:paraId="4A3C8D66" w14:textId="77777777" w:rsidTr="00911301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4839" w14:textId="77777777" w:rsidR="00D14C68" w:rsidRPr="0061272D" w:rsidRDefault="00D14C68" w:rsidP="00911301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Stage Ⅰ-Ⅱ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7FA9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3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3EC6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1D9A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7788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14C68" w:rsidRPr="0061272D" w14:paraId="3E94B420" w14:textId="77777777" w:rsidTr="00911301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589A" w14:textId="77777777" w:rsidR="00D14C68" w:rsidRPr="0061272D" w:rsidRDefault="00D14C68" w:rsidP="00911301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Stage Ⅲ-Ⅳ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B78E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2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917C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2626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2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736B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14C68" w:rsidRPr="0061272D" w14:paraId="1A0DD07E" w14:textId="77777777" w:rsidTr="00911301">
        <w:trPr>
          <w:trHeight w:val="276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F0ACF" w14:textId="77777777" w:rsidR="00D14C68" w:rsidRPr="0061272D" w:rsidRDefault="00D14C68" w:rsidP="00911301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EA993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C4856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00693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90E7E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</w:tr>
    </w:tbl>
    <w:p w14:paraId="1F0427A6" w14:textId="77777777" w:rsidR="00D14C68" w:rsidRPr="0061272D" w:rsidRDefault="00D14C68" w:rsidP="00D14C68">
      <w:pPr>
        <w:spacing w:line="220" w:lineRule="atLeast"/>
        <w:rPr>
          <w:rFonts w:ascii="Times New Roman" w:hAnsi="Times New Roman" w:cs="Times New Roman"/>
        </w:rPr>
      </w:pPr>
    </w:p>
    <w:p w14:paraId="7D71D5C8" w14:textId="77777777" w:rsidR="00D14C68" w:rsidRPr="0061272D" w:rsidRDefault="00D14C68" w:rsidP="00D14C68">
      <w:pPr>
        <w:spacing w:line="220" w:lineRule="atLeast"/>
        <w:rPr>
          <w:rFonts w:ascii="Times New Roman" w:hAnsi="Times New Roman" w:cs="Times New Roman"/>
        </w:rPr>
      </w:pPr>
    </w:p>
    <w:p w14:paraId="132348A1" w14:textId="77777777" w:rsidR="00D14C68" w:rsidRPr="0061272D" w:rsidRDefault="00D14C68" w:rsidP="00D14C68">
      <w:pPr>
        <w:spacing w:line="220" w:lineRule="atLeast"/>
        <w:rPr>
          <w:rFonts w:ascii="Times New Roman" w:hAnsi="Times New Roman" w:cs="Times New Roman"/>
        </w:rPr>
      </w:pPr>
    </w:p>
    <w:p w14:paraId="4BA5FC6A" w14:textId="77777777" w:rsidR="00D14C68" w:rsidRPr="0061272D" w:rsidRDefault="00D14C68" w:rsidP="00D14C68">
      <w:pPr>
        <w:spacing w:line="220" w:lineRule="atLeast"/>
        <w:rPr>
          <w:rFonts w:ascii="Times New Roman" w:hAnsi="Times New Roman" w:cs="Times New Roman"/>
        </w:rPr>
      </w:pPr>
    </w:p>
    <w:p w14:paraId="39D143A1" w14:textId="77777777" w:rsidR="00D14C68" w:rsidRPr="0061272D" w:rsidRDefault="00D14C68" w:rsidP="00D14C68">
      <w:pPr>
        <w:spacing w:line="220" w:lineRule="atLeast"/>
        <w:rPr>
          <w:rFonts w:ascii="Times New Roman" w:hAnsi="Times New Roman" w:cs="Times New Roman"/>
        </w:rPr>
      </w:pPr>
    </w:p>
    <w:p w14:paraId="2C1C3827" w14:textId="77777777" w:rsidR="00D14C68" w:rsidRPr="0061272D" w:rsidRDefault="00D14C68" w:rsidP="00D14C68">
      <w:pPr>
        <w:spacing w:line="220" w:lineRule="atLeast"/>
        <w:rPr>
          <w:rFonts w:ascii="Times New Roman" w:hAnsi="Times New Roman" w:cs="Times New Roman"/>
        </w:rPr>
      </w:pPr>
    </w:p>
    <w:p w14:paraId="51A300A4" w14:textId="77777777" w:rsidR="00D14C68" w:rsidRPr="0061272D" w:rsidRDefault="00D14C68" w:rsidP="00D14C68">
      <w:pPr>
        <w:spacing w:line="220" w:lineRule="atLeast"/>
        <w:rPr>
          <w:rFonts w:ascii="Times New Roman" w:hAnsi="Times New Roman" w:cs="Times New Roman"/>
        </w:rPr>
      </w:pPr>
    </w:p>
    <w:p w14:paraId="755C7090" w14:textId="77777777" w:rsidR="00D14C68" w:rsidRPr="0061272D" w:rsidRDefault="00D14C68" w:rsidP="00D14C68">
      <w:pPr>
        <w:spacing w:line="220" w:lineRule="atLeast"/>
        <w:rPr>
          <w:rFonts w:ascii="Times New Roman" w:hAnsi="Times New Roman" w:cs="Times New Roman"/>
        </w:rPr>
      </w:pPr>
    </w:p>
    <w:p w14:paraId="76572E1C" w14:textId="77777777" w:rsidR="00D14C68" w:rsidRPr="0061272D" w:rsidRDefault="00D14C68" w:rsidP="00D14C68">
      <w:pPr>
        <w:spacing w:line="220" w:lineRule="atLeast"/>
        <w:rPr>
          <w:rFonts w:ascii="Times New Roman" w:hAnsi="Times New Roman" w:cs="Times New Roman"/>
        </w:rPr>
      </w:pPr>
    </w:p>
    <w:p w14:paraId="0990D44C" w14:textId="140E7AA3" w:rsidR="00D14C68" w:rsidRPr="0061272D" w:rsidRDefault="00D14C68" w:rsidP="00D14C68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61272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1272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1272D">
        <w:rPr>
          <w:rFonts w:ascii="Times New Roman" w:hAnsi="Times New Roman" w:cs="Times New Roman"/>
          <w:sz w:val="24"/>
          <w:szCs w:val="24"/>
        </w:rPr>
        <w:t xml:space="preserve">. The relationship between </w:t>
      </w:r>
      <w:r w:rsidRPr="0061272D">
        <w:rPr>
          <w:rFonts w:ascii="Times New Roman" w:hAnsi="Times New Roman" w:cs="Times New Roman"/>
          <w:color w:val="221E1F"/>
          <w:sz w:val="24"/>
          <w:szCs w:val="24"/>
        </w:rPr>
        <w:t xml:space="preserve">risk signature groups </w:t>
      </w:r>
      <w:r w:rsidRPr="0061272D">
        <w:rPr>
          <w:rFonts w:ascii="Times New Roman" w:hAnsi="Times New Roman" w:cs="Times New Roman"/>
          <w:sz w:val="24"/>
          <w:szCs w:val="24"/>
        </w:rPr>
        <w:t>and clinical indexes in GEO (GSE29621) CRC cohort (</w:t>
      </w:r>
      <w:r w:rsidRPr="0061272D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61272D">
        <w:rPr>
          <w:rFonts w:ascii="Times New Roman" w:hAnsi="Times New Roman" w:cs="Times New Roman"/>
          <w:sz w:val="24"/>
          <w:szCs w:val="24"/>
        </w:rPr>
        <w:t>= 65).</w:t>
      </w:r>
    </w:p>
    <w:tbl>
      <w:tblPr>
        <w:tblW w:w="8121" w:type="dxa"/>
        <w:tblInd w:w="97" w:type="dxa"/>
        <w:tblLook w:val="04A0" w:firstRow="1" w:lastRow="0" w:firstColumn="1" w:lastColumn="0" w:noHBand="0" w:noVBand="1"/>
      </w:tblPr>
      <w:tblGrid>
        <w:gridCol w:w="1947"/>
        <w:gridCol w:w="1699"/>
        <w:gridCol w:w="1699"/>
        <w:gridCol w:w="1699"/>
        <w:gridCol w:w="1077"/>
      </w:tblGrid>
      <w:tr w:rsidR="00D14C68" w:rsidRPr="0061272D" w14:paraId="5134960B" w14:textId="77777777" w:rsidTr="00911301">
        <w:trPr>
          <w:trHeight w:val="506"/>
        </w:trPr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D1F49" w14:textId="77777777" w:rsidR="00D14C68" w:rsidRPr="0061272D" w:rsidRDefault="00D14C68" w:rsidP="0091130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GEO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5E56D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 xml:space="preserve">Total    </w:t>
            </w:r>
          </w:p>
          <w:p w14:paraId="3D0F3906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 xml:space="preserve"> (</w:t>
            </w:r>
            <w:r w:rsidRPr="0061272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</w:t>
            </w:r>
            <w:r w:rsidRPr="0061272D">
              <w:rPr>
                <w:rFonts w:ascii="Times New Roman" w:eastAsia="SimSun" w:hAnsi="Times New Roman" w:cs="Times New Roman"/>
                <w:color w:val="000000"/>
              </w:rPr>
              <w:t>=65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B7E63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 xml:space="preserve">High risk </w:t>
            </w:r>
            <w:proofErr w:type="gramStart"/>
            <w:r w:rsidRPr="0061272D">
              <w:rPr>
                <w:rFonts w:ascii="Times New Roman" w:eastAsia="SimSun" w:hAnsi="Times New Roman" w:cs="Times New Roman"/>
                <w:color w:val="000000"/>
              </w:rPr>
              <w:t xml:space="preserve">   (</w:t>
            </w:r>
            <w:proofErr w:type="gramEnd"/>
            <w:r w:rsidRPr="0061272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</w:t>
            </w:r>
            <w:r w:rsidRPr="0061272D">
              <w:rPr>
                <w:rFonts w:ascii="Times New Roman" w:eastAsia="SimSun" w:hAnsi="Times New Roman" w:cs="Times New Roman"/>
                <w:color w:val="000000"/>
              </w:rPr>
              <w:t>=8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C6253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Low risk</w:t>
            </w:r>
            <w:proofErr w:type="gramStart"/>
            <w:r w:rsidRPr="0061272D">
              <w:rPr>
                <w:rFonts w:ascii="Times New Roman" w:eastAsia="SimSun" w:hAnsi="Times New Roman" w:cs="Times New Roman"/>
                <w:color w:val="000000"/>
              </w:rPr>
              <w:t xml:space="preserve">   (</w:t>
            </w:r>
            <w:proofErr w:type="gramEnd"/>
            <w:r w:rsidRPr="0061272D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N</w:t>
            </w:r>
            <w:r w:rsidRPr="0061272D">
              <w:rPr>
                <w:rFonts w:ascii="Times New Roman" w:eastAsia="SimSun" w:hAnsi="Times New Roman" w:cs="Times New Roman"/>
                <w:color w:val="000000"/>
              </w:rPr>
              <w:t>=57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4D323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P</w:t>
            </w:r>
          </w:p>
        </w:tc>
      </w:tr>
      <w:tr w:rsidR="00D14C68" w:rsidRPr="0061272D" w14:paraId="401CCE64" w14:textId="77777777" w:rsidTr="00911301">
        <w:trPr>
          <w:trHeight w:val="506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03E7" w14:textId="77777777" w:rsidR="00D14C68" w:rsidRPr="0061272D" w:rsidRDefault="00D14C68" w:rsidP="0091130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Gend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B054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4037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2C37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F03A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0.471</w:t>
            </w:r>
          </w:p>
        </w:tc>
      </w:tr>
      <w:tr w:rsidR="00D14C68" w:rsidRPr="0061272D" w14:paraId="0E9EC150" w14:textId="77777777" w:rsidTr="00911301">
        <w:trPr>
          <w:trHeight w:val="506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ACB1" w14:textId="77777777" w:rsidR="00D14C68" w:rsidRPr="0061272D" w:rsidRDefault="00D14C68" w:rsidP="00911301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DE63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5EDE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61DB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0E64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14C68" w:rsidRPr="0061272D" w14:paraId="3081004D" w14:textId="77777777" w:rsidTr="00911301">
        <w:trPr>
          <w:trHeight w:val="506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C944" w14:textId="77777777" w:rsidR="00D14C68" w:rsidRPr="0061272D" w:rsidRDefault="00D14C68" w:rsidP="00911301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202D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3C89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139C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1839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14C68" w:rsidRPr="0061272D" w14:paraId="72CD97AF" w14:textId="77777777" w:rsidTr="00911301">
        <w:trPr>
          <w:trHeight w:val="506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4949" w14:textId="77777777" w:rsidR="00D14C68" w:rsidRPr="0061272D" w:rsidRDefault="00D14C68" w:rsidP="0091130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TNM stag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6204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0DE4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C6E2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AAE2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0.066</w:t>
            </w:r>
          </w:p>
        </w:tc>
      </w:tr>
      <w:tr w:rsidR="00D14C68" w:rsidRPr="0061272D" w14:paraId="20FB9579" w14:textId="77777777" w:rsidTr="00911301">
        <w:trPr>
          <w:trHeight w:val="506"/>
        </w:trPr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10E1" w14:textId="77777777" w:rsidR="00D14C68" w:rsidRPr="0061272D" w:rsidRDefault="00D14C68" w:rsidP="00911301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Stage Ⅰ-Ⅱ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6EC3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25AE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3AD6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E72D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14C68" w:rsidRPr="0061272D" w14:paraId="79FD4DD2" w14:textId="77777777" w:rsidTr="00911301">
        <w:trPr>
          <w:trHeight w:val="506"/>
        </w:trPr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1FA8D" w14:textId="77777777" w:rsidR="00D14C68" w:rsidRPr="0061272D" w:rsidRDefault="00D14C68" w:rsidP="00911301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Stage Ⅲ-Ⅳ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5EAE2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36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0BD16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2DECB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272D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9D781" w14:textId="77777777" w:rsidR="00D14C68" w:rsidRPr="0061272D" w:rsidRDefault="00D14C68" w:rsidP="0091130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</w:tbl>
    <w:p w14:paraId="059F68F4" w14:textId="77777777" w:rsidR="00D14C68" w:rsidRPr="0061272D" w:rsidRDefault="00D14C68" w:rsidP="00D14C68">
      <w:pPr>
        <w:spacing w:line="220" w:lineRule="atLeast"/>
        <w:rPr>
          <w:rFonts w:ascii="Times New Roman" w:hAnsi="Times New Roman" w:cs="Times New Roman"/>
        </w:rPr>
      </w:pPr>
    </w:p>
    <w:p w14:paraId="4F8A0F43" w14:textId="77777777" w:rsidR="00D14C68" w:rsidRPr="0061272D" w:rsidRDefault="00D14C68" w:rsidP="00D14C68">
      <w:pPr>
        <w:spacing w:line="220" w:lineRule="atLeast"/>
        <w:rPr>
          <w:rFonts w:ascii="Times New Roman" w:hAnsi="Times New Roman" w:cs="Times New Roman"/>
        </w:rPr>
      </w:pPr>
    </w:p>
    <w:p w14:paraId="7E786723" w14:textId="77777777" w:rsidR="00D14C68" w:rsidRPr="0061272D" w:rsidRDefault="00D14C68" w:rsidP="00D14C68">
      <w:pPr>
        <w:spacing w:line="220" w:lineRule="atLeast"/>
        <w:rPr>
          <w:rFonts w:ascii="Times New Roman" w:hAnsi="Times New Roman" w:cs="Times New Roman"/>
        </w:rPr>
      </w:pPr>
    </w:p>
    <w:p w14:paraId="6C1995D6" w14:textId="77777777" w:rsidR="00D14C68" w:rsidRPr="0061272D" w:rsidRDefault="00D14C68" w:rsidP="00D14C68">
      <w:pPr>
        <w:spacing w:line="220" w:lineRule="atLeast"/>
        <w:rPr>
          <w:rFonts w:ascii="Times New Roman" w:hAnsi="Times New Roman" w:cs="Times New Roman"/>
        </w:rPr>
      </w:pPr>
    </w:p>
    <w:p w14:paraId="67B86125" w14:textId="77777777" w:rsidR="007D70E1" w:rsidRDefault="007D70E1"/>
    <w:sectPr w:rsidR="007D7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C68"/>
    <w:rsid w:val="007B5DB2"/>
    <w:rsid w:val="007D70E1"/>
    <w:rsid w:val="00AF4259"/>
    <w:rsid w:val="00D1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FC07E"/>
  <w15:chartTrackingRefBased/>
  <w15:docId w15:val="{39405BA7-8599-4C22-B697-EF53C74A9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C68"/>
    <w:pPr>
      <w:adjustRightInd w:val="0"/>
      <w:snapToGrid w:val="0"/>
      <w:spacing w:after="200"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phcy Kumar</dc:creator>
  <cp:keywords/>
  <dc:description/>
  <cp:lastModifiedBy>Jophcy Kumar</cp:lastModifiedBy>
  <cp:revision>1</cp:revision>
  <dcterms:created xsi:type="dcterms:W3CDTF">2022-05-13T15:05:00Z</dcterms:created>
  <dcterms:modified xsi:type="dcterms:W3CDTF">2022-05-13T15:06:00Z</dcterms:modified>
</cp:coreProperties>
</file>